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EA9" w:rsidRPr="00152DAE" w:rsidRDefault="00152DAE" w:rsidP="001C2EA9">
      <w:pPr>
        <w:rPr>
          <w:rFonts w:cstheme="minorHAnsi"/>
          <w:b/>
          <w:sz w:val="24"/>
          <w:szCs w:val="24"/>
        </w:rPr>
      </w:pPr>
      <w:r w:rsidRPr="00152DAE">
        <w:rPr>
          <w:rFonts w:cstheme="minorHAnsi"/>
          <w:b/>
          <w:sz w:val="24"/>
          <w:szCs w:val="24"/>
        </w:rPr>
        <w:t>Appendix C.</w:t>
      </w:r>
    </w:p>
    <w:p w:rsidR="00E45C0E" w:rsidRPr="00152DAE" w:rsidRDefault="00E45C0E" w:rsidP="00E45C0E">
      <w:pPr>
        <w:autoSpaceDE w:val="0"/>
        <w:autoSpaceDN w:val="0"/>
        <w:adjustRightInd w:val="0"/>
        <w:spacing w:line="240" w:lineRule="auto"/>
        <w:rPr>
          <w:rFonts w:cstheme="minorHAnsi"/>
          <w:sz w:val="20"/>
          <w:szCs w:val="20"/>
          <w:lang w:val="ro-RO"/>
        </w:rPr>
      </w:pPr>
      <w:r w:rsidRPr="00152DAE">
        <w:rPr>
          <w:rFonts w:cstheme="minorHAnsi"/>
          <w:b/>
          <w:bCs/>
          <w:sz w:val="20"/>
          <w:szCs w:val="20"/>
        </w:rPr>
        <w:t>Table A</w:t>
      </w:r>
      <w:r w:rsidR="005C3AA3" w:rsidRPr="00152DAE">
        <w:rPr>
          <w:rFonts w:cstheme="minorHAnsi"/>
          <w:b/>
          <w:bCs/>
          <w:sz w:val="20"/>
          <w:szCs w:val="20"/>
        </w:rPr>
        <w:t>1</w:t>
      </w:r>
      <w:r w:rsidRPr="00152DAE">
        <w:rPr>
          <w:rFonts w:cstheme="minorHAnsi"/>
          <w:b/>
          <w:bCs/>
          <w:sz w:val="20"/>
          <w:szCs w:val="20"/>
        </w:rPr>
        <w:t>.</w:t>
      </w:r>
      <w:r w:rsidRPr="00152DAE">
        <w:rPr>
          <w:rFonts w:cstheme="minorHAnsi"/>
          <w:bCs/>
          <w:sz w:val="20"/>
          <w:szCs w:val="20"/>
        </w:rPr>
        <w:t xml:space="preserve"> </w:t>
      </w:r>
      <w:r w:rsidRPr="00152DAE">
        <w:rPr>
          <w:rFonts w:cstheme="minorHAnsi"/>
          <w:b/>
          <w:bCs/>
          <w:sz w:val="20"/>
          <w:szCs w:val="20"/>
        </w:rPr>
        <w:t xml:space="preserve">Significant t-test results: </w:t>
      </w:r>
      <w:r w:rsidRPr="00152DAE">
        <w:rPr>
          <w:rFonts w:cstheme="minorHAnsi"/>
          <w:b/>
          <w:sz w:val="20"/>
          <w:szCs w:val="20"/>
          <w:lang w:eastAsia="ro-RO"/>
        </w:rPr>
        <w:t xml:space="preserve">comparisons between </w:t>
      </w:r>
      <w:r w:rsidR="00F14952">
        <w:rPr>
          <w:rFonts w:cstheme="minorHAnsi"/>
          <w:b/>
          <w:sz w:val="20"/>
          <w:szCs w:val="20"/>
          <w:lang w:eastAsia="ro-RO"/>
        </w:rPr>
        <w:t>index variables</w:t>
      </w:r>
      <w:bookmarkStart w:id="0" w:name="_GoBack"/>
      <w:bookmarkEnd w:id="0"/>
    </w:p>
    <w:tbl>
      <w:tblPr>
        <w:tblW w:w="497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1"/>
        <w:gridCol w:w="496"/>
        <w:gridCol w:w="739"/>
        <w:gridCol w:w="668"/>
        <w:gridCol w:w="834"/>
        <w:gridCol w:w="535"/>
        <w:gridCol w:w="598"/>
        <w:gridCol w:w="1252"/>
        <w:gridCol w:w="1256"/>
        <w:gridCol w:w="831"/>
        <w:gridCol w:w="822"/>
      </w:tblGrid>
      <w:tr w:rsidR="00E45C0E" w:rsidRPr="00433846" w:rsidTr="00E45C0E">
        <w:trPr>
          <w:cantSplit/>
          <w:trHeight w:val="301"/>
        </w:trPr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8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415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t-test for Equality of Means</w:t>
            </w:r>
          </w:p>
        </w:tc>
      </w:tr>
      <w:tr w:rsidR="00E45C0E" w:rsidRPr="00433846" w:rsidTr="00E45C0E">
        <w:trPr>
          <w:cantSplit/>
          <w:trHeight w:val="130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Group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 xml:space="preserve">Mean </w:t>
            </w:r>
          </w:p>
        </w:tc>
        <w:tc>
          <w:tcPr>
            <w:tcW w:w="3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S. D.</w:t>
            </w:r>
          </w:p>
        </w:tc>
        <w:tc>
          <w:tcPr>
            <w:tcW w:w="46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t</w:t>
            </w:r>
          </w:p>
        </w:tc>
        <w:tc>
          <w:tcPr>
            <w:tcW w:w="29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df</w:t>
            </w:r>
          </w:p>
        </w:tc>
        <w:tc>
          <w:tcPr>
            <w:tcW w:w="333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 xml:space="preserve">p </w:t>
            </w:r>
          </w:p>
        </w:tc>
        <w:tc>
          <w:tcPr>
            <w:tcW w:w="698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Mean Difference</w:t>
            </w:r>
          </w:p>
        </w:tc>
        <w:tc>
          <w:tcPr>
            <w:tcW w:w="700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Std. Error Difference</w:t>
            </w: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CI4</w:t>
            </w:r>
          </w:p>
        </w:tc>
      </w:tr>
      <w:tr w:rsidR="00E45C0E" w:rsidRPr="00433846" w:rsidTr="00E45C0E">
        <w:trPr>
          <w:cantSplit/>
          <w:trHeight w:val="130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1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72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5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asciiTheme="minorHAnsi" w:hAnsiTheme="minorHAnsi" w:cstheme="minorHAnsi"/>
              </w:rPr>
              <w:t>Lower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pper</w:t>
            </w:r>
          </w:p>
        </w:tc>
      </w:tr>
      <w:tr w:rsidR="00E45C0E" w:rsidRPr="00433846" w:rsidTr="00E45C0E">
        <w:trPr>
          <w:cantSplit/>
          <w:trHeight w:val="301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cstheme="minorHAnsi"/>
                <w:lang w:val="ro-RO"/>
              </w:rPr>
              <w:t>AD_Fp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3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7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6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1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2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14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30</w:t>
            </w:r>
          </w:p>
        </w:tc>
      </w:tr>
      <w:tr w:rsidR="00E45C0E" w:rsidRPr="00433846" w:rsidTr="00E45C0E">
        <w:trPr>
          <w:cantSplit/>
          <w:trHeight w:val="301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cstheme="minorHAnsi"/>
                <w:lang w:val="ro-RO"/>
              </w:rPr>
              <w:t>AD_Fs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1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91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E45C0E" w:rsidRPr="00433846" w:rsidTr="00E45C0E">
        <w:trPr>
          <w:cantSplit/>
          <w:trHeight w:val="301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D_Fp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3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7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2.39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4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601EE9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5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601EE9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40</w:t>
            </w:r>
          </w:p>
        </w:tc>
      </w:tr>
      <w:tr w:rsidR="00E45C0E" w:rsidRPr="00433846" w:rsidTr="00E45C0E">
        <w:trPr>
          <w:cantSplit/>
          <w:trHeight w:val="301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C_FP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52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9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E45C0E" w:rsidRPr="00433846" w:rsidTr="00E45C0E">
        <w:trPr>
          <w:cantSplit/>
          <w:trHeight w:val="130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D_Fs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1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91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5.76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1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71</w:t>
            </w:r>
          </w:p>
        </w:tc>
        <w:tc>
          <w:tcPr>
            <w:tcW w:w="700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4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8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63</w:t>
            </w:r>
          </w:p>
        </w:tc>
      </w:tr>
      <w:tr w:rsidR="00E45C0E" w:rsidRPr="00433846" w:rsidTr="003251DA">
        <w:trPr>
          <w:cantSplit/>
          <w:trHeight w:val="130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C_Fs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53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45C0E" w:rsidRPr="00433846" w:rsidRDefault="00E45C0E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3251DA" w:rsidRPr="00433846" w:rsidTr="003251DA">
        <w:trPr>
          <w:cantSplit/>
          <w:trHeight w:val="130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cstheme="minorHAnsi"/>
                <w:lang w:val="ro-RO"/>
              </w:rPr>
              <w:t>AD_I</w:t>
            </w:r>
            <w:r w:rsidRPr="00433846">
              <w:rPr>
                <w:rFonts w:cstheme="minorHAnsi"/>
                <w:lang w:val="ro-RO"/>
              </w:rPr>
              <w:t>p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5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5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53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1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25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3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17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32</w:t>
            </w:r>
          </w:p>
        </w:tc>
      </w:tr>
      <w:tr w:rsidR="003251DA" w:rsidRPr="00433846" w:rsidTr="003251DA">
        <w:trPr>
          <w:cantSplit/>
          <w:trHeight w:val="130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3251DA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 w:rsidRPr="00433846">
              <w:rPr>
                <w:rFonts w:cstheme="minorHAnsi"/>
                <w:lang w:val="ro-RO"/>
              </w:rPr>
              <w:t>AD_</w:t>
            </w:r>
            <w:r>
              <w:rPr>
                <w:rFonts w:cstheme="minorHAnsi"/>
                <w:lang w:val="ro-RO"/>
              </w:rPr>
              <w:t>I</w:t>
            </w:r>
            <w:r w:rsidRPr="00433846">
              <w:rPr>
                <w:rFonts w:cstheme="minorHAnsi"/>
                <w:lang w:val="ro-RO"/>
              </w:rPr>
              <w:t>s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0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8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251DA" w:rsidRPr="00433846" w:rsidRDefault="003251DA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3849A6" w:rsidRPr="00433846" w:rsidTr="003251DA">
        <w:trPr>
          <w:cantSplit/>
          <w:trHeight w:val="130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D_Ip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5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5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2.23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1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4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3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51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37</w:t>
            </w:r>
          </w:p>
        </w:tc>
      </w:tr>
      <w:tr w:rsidR="003849A6" w:rsidRPr="00433846" w:rsidTr="003251DA">
        <w:trPr>
          <w:cantSplit/>
          <w:trHeight w:val="130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3251DA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C_Ip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7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7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  <w:tr w:rsidR="003849A6" w:rsidRPr="00433846" w:rsidTr="003251DA">
        <w:trPr>
          <w:cantSplit/>
          <w:trHeight w:val="130"/>
        </w:trPr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D_Is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0</w:t>
            </w:r>
          </w:p>
        </w:tc>
        <w:tc>
          <w:tcPr>
            <w:tcW w:w="37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8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4.57</w:t>
            </w:r>
          </w:p>
        </w:tc>
        <w:tc>
          <w:tcPr>
            <w:tcW w:w="2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1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0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6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70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54</w:t>
            </w:r>
          </w:p>
        </w:tc>
      </w:tr>
      <w:tr w:rsidR="003849A6" w:rsidRPr="00433846" w:rsidTr="003251DA">
        <w:trPr>
          <w:cantSplit/>
          <w:trHeight w:val="130"/>
        </w:trPr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C_Is</w:t>
            </w:r>
          </w:p>
        </w:tc>
        <w:tc>
          <w:tcPr>
            <w:tcW w:w="27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72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63</w:t>
            </w:r>
          </w:p>
        </w:tc>
        <w:tc>
          <w:tcPr>
            <w:tcW w:w="37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0</w:t>
            </w:r>
          </w:p>
        </w:tc>
        <w:tc>
          <w:tcPr>
            <w:tcW w:w="465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2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69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6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849A6" w:rsidRPr="00433846" w:rsidRDefault="003849A6" w:rsidP="00F47D5D">
            <w:pPr>
              <w:pStyle w:val="MDPI42tablebody"/>
              <w:spacing w:line="240" w:lineRule="auto"/>
              <w:rPr>
                <w:rFonts w:asciiTheme="minorHAnsi" w:hAnsiTheme="minorHAnsi" w:cstheme="minorHAnsi"/>
              </w:rPr>
            </w:pPr>
          </w:p>
        </w:tc>
      </w:tr>
    </w:tbl>
    <w:p w:rsidR="00E45C0E" w:rsidRDefault="00E45C0E" w:rsidP="001C2EA9"/>
    <w:sectPr w:rsidR="00E45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793828"/>
    <w:multiLevelType w:val="hybridMultilevel"/>
    <w:tmpl w:val="56ECFD58"/>
    <w:lvl w:ilvl="0" w:tplc="8B9C613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A7A"/>
    <w:rsid w:val="00055193"/>
    <w:rsid w:val="000B479A"/>
    <w:rsid w:val="00152DAE"/>
    <w:rsid w:val="001A690B"/>
    <w:rsid w:val="001C2E6F"/>
    <w:rsid w:val="001C2EA9"/>
    <w:rsid w:val="00204F2F"/>
    <w:rsid w:val="0020718E"/>
    <w:rsid w:val="002239EC"/>
    <w:rsid w:val="002C69FE"/>
    <w:rsid w:val="002D3259"/>
    <w:rsid w:val="002F7379"/>
    <w:rsid w:val="003251DA"/>
    <w:rsid w:val="003849A6"/>
    <w:rsid w:val="004055DC"/>
    <w:rsid w:val="00433846"/>
    <w:rsid w:val="00564E75"/>
    <w:rsid w:val="005C3AA3"/>
    <w:rsid w:val="00620A7A"/>
    <w:rsid w:val="006264E8"/>
    <w:rsid w:val="00687A48"/>
    <w:rsid w:val="00696FF4"/>
    <w:rsid w:val="006D76FE"/>
    <w:rsid w:val="007530F3"/>
    <w:rsid w:val="00861E3A"/>
    <w:rsid w:val="00881707"/>
    <w:rsid w:val="008A3F78"/>
    <w:rsid w:val="00A14508"/>
    <w:rsid w:val="00A92425"/>
    <w:rsid w:val="00AA6B17"/>
    <w:rsid w:val="00B02C75"/>
    <w:rsid w:val="00C03390"/>
    <w:rsid w:val="00C932C4"/>
    <w:rsid w:val="00E125D8"/>
    <w:rsid w:val="00E31DBF"/>
    <w:rsid w:val="00E45C0E"/>
    <w:rsid w:val="00E73D94"/>
    <w:rsid w:val="00F14952"/>
    <w:rsid w:val="00F256D3"/>
    <w:rsid w:val="00F4631A"/>
    <w:rsid w:val="00F85CD9"/>
    <w:rsid w:val="00FD6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EA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C2EA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EA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C2E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EA9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C2EA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2E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2EA9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1C2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03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21-01-31T23:36:00Z</dcterms:created>
  <dcterms:modified xsi:type="dcterms:W3CDTF">2021-02-07T15:35:00Z</dcterms:modified>
</cp:coreProperties>
</file>